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9B0B6E">
      <w:pPr>
        <w:numPr>
          <w:ilvl w:val="0"/>
          <w:numId w:val="1"/>
        </w:numPr>
        <w:ind w:firstLine="270" w:firstLineChars="150"/>
        <w:jc w:val="both"/>
        <w:rPr>
          <w:rFonts w:hint="default" w:ascii="Arial Regular" w:hAnsi="Arial Regular" w:eastAsia="宋体" w:cs="Arial Regular"/>
          <w:b/>
          <w:bCs/>
          <w:i w:val="0"/>
          <w:iCs w:val="0"/>
          <w:color w:val="000000"/>
          <w:sz w:val="18"/>
          <w:szCs w:val="18"/>
          <w:u w:val="none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rimary end-point: mPFS</w:t>
      </w:r>
    </w:p>
    <w:p w14:paraId="4BD6778E">
      <w:pPr>
        <w:numPr>
          <w:numId w:val="0"/>
        </w:numPr>
        <w:jc w:val="both"/>
        <w:rPr>
          <w:rFonts w:hint="default" w:ascii="Arial Regular" w:hAnsi="Arial Regular" w:eastAsia="宋体" w:cs="Arial Regular"/>
          <w:b/>
          <w:bCs/>
          <w:i w:val="0"/>
          <w:iCs w:val="0"/>
          <w:color w:val="000000"/>
          <w:sz w:val="18"/>
          <w:szCs w:val="18"/>
          <w:u w:val="none"/>
          <w:lang w:val="en-US"/>
        </w:rPr>
      </w:pP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647"/>
        <w:gridCol w:w="467"/>
        <w:gridCol w:w="567"/>
        <w:gridCol w:w="517"/>
        <w:gridCol w:w="1497"/>
        <w:gridCol w:w="9215"/>
      </w:tblGrid>
      <w:tr w14:paraId="6648F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8785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irstauthor dru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A2D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pf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C03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B59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D7D3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3C0B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no/combin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C436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tle</w:t>
            </w:r>
          </w:p>
        </w:tc>
      </w:tr>
      <w:tr w14:paraId="5036F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05C2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oore 2021 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463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73D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20B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E46D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C207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ono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1646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ase III, randomized trial of mirvetuximab soravtansine versus chemotherapy in patients with platinum-resistant ovarian cancer: primary analysis of FORWARD I</w:t>
            </w:r>
          </w:p>
        </w:tc>
      </w:tr>
      <w:tr w14:paraId="2B9DD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9175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O'Malley 201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2DC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580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D8D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44FB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1E27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bin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08B6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ase Ib study of mirvetuximab soravtansine, a folate receptor alpha (FRα)-targeting antibody-drug conjugate (ADC), in combination with bevacizumab in patients with platinum-resistant ovarian cancer</w:t>
            </w:r>
          </w:p>
        </w:tc>
      </w:tr>
      <w:tr w14:paraId="30175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8DA2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artina 201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E13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E0E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148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F316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E4E8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ono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84DF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aracterization of folate receptor alpha (FRα) expression in archival tumor and biopsy samples from relapsed epithelial ovarian cancer patients: A phase I expansion study of the FRα-targeting antibody-drug conjugate mirvetuximab soravtansine</w:t>
            </w:r>
          </w:p>
        </w:tc>
      </w:tr>
      <w:tr w14:paraId="4F876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A0E2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Gilbert 202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D23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340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D78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C993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CF10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bin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5EA7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fety and efficacy of mirvetuximab soravtansine, a folate receptor alpha (FRα)-targeting antibody-drug conjugate (ADC), in combination with bevacizumab in patients with platinum-resistant ovarian cancer</w:t>
            </w:r>
          </w:p>
        </w:tc>
      </w:tr>
      <w:tr w14:paraId="675D9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E774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atulonis 202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B01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58D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866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64DC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C6F5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ono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C9DB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fficacy and Safety of Mirvetuximab Soravtansine in Patients With Platinum-Resistant Ovarian Cancer With High Folate Receptor Alpha Expression:  Results From the SORAYA Study.</w:t>
            </w:r>
          </w:p>
        </w:tc>
      </w:tr>
      <w:tr w14:paraId="711BC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7E53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Backes 2021 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33D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41C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2B1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.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F39E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CE25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combine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7736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ase i study of mirvetuximab soravtansine (MIRV) and rucaparib for recurrent endometrial, ovarian, fallopian tube or primary peritoneal cancer</w:t>
            </w:r>
          </w:p>
        </w:tc>
      </w:tr>
      <w:tr w14:paraId="2A297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A772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oore 2018 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8F8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54F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EF5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C60F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3284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bin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15A9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fety and activity findings from a phase 1b escalation study of mirvetuximab soravtansine, a folate receptor alpha (FRα)-targeting antibody-drug conjugate (ADC), in combination with carboplatin in patients with platinum-sensitive ovarian cancer</w:t>
            </w:r>
          </w:p>
        </w:tc>
      </w:tr>
      <w:tr w14:paraId="67422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4E51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O’Malley  202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F24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E73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6D3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1441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552A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bin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F156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rvetuximab soravtansine (MIRV), a folate receptor alpha (FR[alpha])-targeting antibody-drug conjugate (ADC), in combination with carboplatin (CARBO) and bevacizumab (BEV): Final results from a study in patients (pts) with recurrent platinum sensitive ovarian cancer: 833P.</w:t>
            </w:r>
          </w:p>
        </w:tc>
      </w:tr>
      <w:tr w14:paraId="1F7E8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5D50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oore 2017 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716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632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522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63A6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560A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ono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24B8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fety and Activity of Mirvetuximab Soravtansine (IMGN853), a Folate Receptor Alpha-Targeting Antibody-Drug Conjugate, in Platinum-Resistant Ovarian, Fallopian Tube, or Primary Peritoneal Cancer: A Phase I Expansion Study</w:t>
            </w:r>
          </w:p>
        </w:tc>
      </w:tr>
    </w:tbl>
    <w:p w14:paraId="7082F294">
      <w:pPr>
        <w:rPr>
          <w:rFonts w:hint="default" w:ascii="Arial Regular" w:hAnsi="Arial Regular" w:eastAsia="宋体" w:cs="Arial Regular"/>
          <w:b/>
          <w:bCs/>
          <w:i w:val="0"/>
          <w:iCs w:val="0"/>
          <w:color w:val="000000"/>
          <w:sz w:val="18"/>
          <w:szCs w:val="18"/>
          <w:u w:val="none"/>
        </w:rPr>
      </w:pPr>
      <w:r>
        <w:rPr>
          <w:rFonts w:hint="default" w:ascii="Arial Regular" w:hAnsi="Arial Regular" w:eastAsia="宋体" w:cs="Arial Regular"/>
          <w:b/>
          <w:bCs/>
          <w:i w:val="0"/>
          <w:iCs w:val="0"/>
          <w:color w:val="000000"/>
          <w:sz w:val="18"/>
          <w:szCs w:val="18"/>
          <w:u w:val="none"/>
        </w:rPr>
        <w:br w:type="page"/>
      </w:r>
    </w:p>
    <w:p w14:paraId="0D1796EB">
      <w:pPr>
        <w:numPr>
          <w:ilvl w:val="0"/>
          <w:numId w:val="1"/>
        </w:numPr>
        <w:ind w:firstLine="270" w:firstLineChars="150"/>
        <w:jc w:val="both"/>
        <w:rPr>
          <w:rFonts w:hint="default" w:ascii="Arial Regular" w:hAnsi="Arial Regular" w:eastAsia="宋体" w:cs="Arial Regular"/>
          <w:b/>
          <w:bCs/>
          <w:i w:val="0"/>
          <w:iCs w:val="0"/>
          <w:color w:val="000000"/>
          <w:sz w:val="18"/>
          <w:szCs w:val="18"/>
          <w:u w:val="none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Primary end-point: </w:t>
      </w:r>
      <w: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  <w:t>ORR</w:t>
      </w:r>
    </w:p>
    <w:p w14:paraId="4D93BF31">
      <w:pPr>
        <w:widowControl w:val="0"/>
        <w:numPr>
          <w:numId w:val="0"/>
        </w:numPr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800"/>
        <w:gridCol w:w="706"/>
        <w:gridCol w:w="947"/>
        <w:gridCol w:w="1013"/>
        <w:gridCol w:w="9391"/>
        <w:gridCol w:w="223"/>
      </w:tblGrid>
      <w:tr w14:paraId="261AD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740" w:hRule="atLeast"/>
        </w:trPr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34A1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Study ID                             </w:t>
            </w:r>
          </w:p>
        </w:tc>
        <w:tc>
          <w:tcPr>
            <w:tcW w:w="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61DB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R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472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B53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L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E8BA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  <w:tc>
          <w:tcPr>
            <w:tcW w:w="33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B67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tle</w:t>
            </w:r>
          </w:p>
        </w:tc>
        <w:tc>
          <w:tcPr>
            <w:tcW w:w="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B6B4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4E1BD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0" w:hRule="atLeast"/>
        </w:trPr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5C3C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Moore 2021  </w:t>
            </w:r>
          </w:p>
        </w:tc>
        <w:tc>
          <w:tcPr>
            <w:tcW w:w="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2FA3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8A49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6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498A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34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E0D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3</w:t>
            </w:r>
          </w:p>
        </w:tc>
        <w:tc>
          <w:tcPr>
            <w:tcW w:w="33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7C1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ase III, randomized trial of mirvetuximab soravtansine versus chemotherapy in patients with platinum-resistant ovarian cancer: primary analysis of FORWARD I</w:t>
            </w:r>
          </w:p>
        </w:tc>
        <w:tc>
          <w:tcPr>
            <w:tcW w:w="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9FB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5568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60" w:hRule="atLeast"/>
        </w:trPr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BCF8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O'Malley 2019 </w:t>
            </w:r>
          </w:p>
        </w:tc>
        <w:tc>
          <w:tcPr>
            <w:tcW w:w="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4257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232B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0CE4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4A7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33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24E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ase Ib study of mirvetuximab soravtansine, a folate receptor alpha (FRα)-targeting antibody-drug conjugate (ADC), in combination with bevacizumab in patients with platinum-resistant ovarian cancer</w:t>
            </w:r>
          </w:p>
        </w:tc>
        <w:tc>
          <w:tcPr>
            <w:tcW w:w="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4A3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5BF2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60" w:hRule="atLeast"/>
        </w:trPr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E80F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rtina 2017</w:t>
            </w:r>
          </w:p>
        </w:tc>
        <w:tc>
          <w:tcPr>
            <w:tcW w:w="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5F89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8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A51E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7463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6C0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33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739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aracterization of folate receptor alpha (FRα) expression in archival tumor and biopsy samples from relapsed epithelial ovarian cancer patients: A phase I expansion study of the FRα-targeting antibody-drug conjugate mirvetuximab soravtansine</w:t>
            </w:r>
          </w:p>
        </w:tc>
        <w:tc>
          <w:tcPr>
            <w:tcW w:w="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37E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CB7B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40" w:hRule="atLeast"/>
        </w:trPr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91A6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Gilbert 2023 </w:t>
            </w:r>
          </w:p>
        </w:tc>
        <w:tc>
          <w:tcPr>
            <w:tcW w:w="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E4BB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6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5A2F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8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0068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4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21D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</w:t>
            </w:r>
          </w:p>
        </w:tc>
        <w:tc>
          <w:tcPr>
            <w:tcW w:w="33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A6D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fety and efficacy of mirvetuximab soravtansine, a folate receptor alpha (FRα)-targeting antibody-drug conjugate (ADC), in combination with bevacizumab in patients with platinum-resistant ovarian cancer</w:t>
            </w:r>
          </w:p>
        </w:tc>
        <w:tc>
          <w:tcPr>
            <w:tcW w:w="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6D3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7A42B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80" w:hRule="atLeast"/>
        </w:trPr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1F05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Matulonis  2023 </w:t>
            </w:r>
          </w:p>
        </w:tc>
        <w:tc>
          <w:tcPr>
            <w:tcW w:w="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08F9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3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5363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4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7ED8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9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8E2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</w:t>
            </w:r>
          </w:p>
        </w:tc>
        <w:tc>
          <w:tcPr>
            <w:tcW w:w="33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44B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fficacy and Safety of Mirvetuximab Soravtansine in Patients With Platinum-Resistant Ovarian Cancer With High Folate Receptor Alpha Expression:  Results From the SORAYA Study.</w:t>
            </w:r>
          </w:p>
        </w:tc>
        <w:tc>
          <w:tcPr>
            <w:tcW w:w="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B1F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6BF97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6" w:hRule="atLeast"/>
        </w:trPr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8A77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Moore 2018 </w:t>
            </w:r>
          </w:p>
        </w:tc>
        <w:tc>
          <w:tcPr>
            <w:tcW w:w="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50E4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98A7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88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149D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31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27F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33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60A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ase i study of mirvetuximab soravtansine (MIRV) and rucaparib for recurrent endometrial, ovarian, fallopian tube or primary peritoneal cancer</w:t>
            </w:r>
          </w:p>
        </w:tc>
        <w:tc>
          <w:tcPr>
            <w:tcW w:w="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BC3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487AF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0" w:hRule="atLeast"/>
        </w:trPr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002B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O’Malley  2020 </w:t>
            </w:r>
          </w:p>
        </w:tc>
        <w:tc>
          <w:tcPr>
            <w:tcW w:w="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08BE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7820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18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FDC0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E5E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</w:t>
            </w:r>
          </w:p>
        </w:tc>
        <w:tc>
          <w:tcPr>
            <w:tcW w:w="33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694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fety and activity findings from a phase 1b escalation study of mirvetuximab soravtansine, a folate receptor alpha (FRα)-targeting antibody-drug conjugate (ADC), in combination with carboplatin in patients with platinum-sensitive ovarian cancer</w:t>
            </w:r>
          </w:p>
        </w:tc>
        <w:tc>
          <w:tcPr>
            <w:tcW w:w="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6B1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37A0F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0" w:hRule="atLeast"/>
        </w:trPr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23C7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Moore 2017 </w:t>
            </w:r>
          </w:p>
        </w:tc>
        <w:tc>
          <w:tcPr>
            <w:tcW w:w="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403D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2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2F6A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2533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863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33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4D6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rvetuximab soravtansine (MIRV), a folate receptor alpha (FR[alpha])-targeting antibody-drug conjugate (ADC), in combination with carboplatin (CARBO) and bevacizumab (BEV): Final results from a study in patients (pts) with recurrent platinum sensitive ovarian cancer: 833P.</w:t>
            </w:r>
          </w:p>
        </w:tc>
        <w:tc>
          <w:tcPr>
            <w:tcW w:w="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556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78D2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60" w:hRule="atLeast"/>
        </w:trPr>
        <w:tc>
          <w:tcPr>
            <w:tcW w:w="3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39C8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Mihaela 2021 </w:t>
            </w:r>
          </w:p>
        </w:tc>
        <w:tc>
          <w:tcPr>
            <w:tcW w:w="2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2F93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</w:t>
            </w:r>
          </w:p>
        </w:tc>
        <w:tc>
          <w:tcPr>
            <w:tcW w:w="2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BA3C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92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F78A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42</w:t>
            </w:r>
          </w:p>
        </w:tc>
        <w:tc>
          <w:tcPr>
            <w:tcW w:w="3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803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33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111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fety and Activity of Mirvetuximab Soravtansine (IMGN853), a Folate Receptor Alpha-Targeting Antibody-Drug Conjugate, in Platinum-Resistant Ovarian, Fallopian Tube, or Primary Peritoneal Cancer: A Phase I Expansion Study</w:t>
            </w:r>
          </w:p>
        </w:tc>
        <w:tc>
          <w:tcPr>
            <w:tcW w:w="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AF3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</w:tbl>
    <w:p w14:paraId="117BB8B0">
      <w:pPr>
        <w:widowControl w:val="0"/>
        <w:numPr>
          <w:numId w:val="0"/>
        </w:numPr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486EA09F">
      <w:pP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  <w:br w:type="page"/>
      </w:r>
    </w:p>
    <w:p w14:paraId="342230A6">
      <w:pPr>
        <w:numPr>
          <w:ilvl w:val="0"/>
          <w:numId w:val="1"/>
        </w:numPr>
        <w:ind w:firstLine="270" w:firstLineChars="150"/>
        <w:jc w:val="both"/>
        <w:rPr>
          <w:rFonts w:hint="default" w:ascii="Arial Regular" w:hAnsi="Arial Regular" w:eastAsia="宋体" w:cs="Arial Regular"/>
          <w:b/>
          <w:bCs/>
          <w:i w:val="0"/>
          <w:iCs w:val="0"/>
          <w:color w:val="000000"/>
          <w:sz w:val="18"/>
          <w:szCs w:val="18"/>
          <w:u w:val="none"/>
          <w:lang w:val="en-US"/>
        </w:rPr>
      </w:pPr>
      <w:r>
        <w:rPr>
          <w:rFonts w:hint="default" w:ascii="Arial Regular" w:hAnsi="Arial Regular" w:eastAsia="宋体" w:cs="Arial Regular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bookmarkStart w:id="0" w:name="_GoBack"/>
      <w:bookmarkEnd w:id="0"/>
      <w:r>
        <w:rPr>
          <w:rFonts w:hint="default" w:ascii="Arial Regular" w:hAnsi="Arial Regular" w:eastAsia="宋体" w:cs="Arial Regular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ubgroup analysis</w:t>
      </w:r>
    </w:p>
    <w:tbl>
      <w:tblPr>
        <w:tblpPr w:leftFromText="180" w:rightFromText="180" w:vertAnchor="text" w:horzAnchor="page" w:tblpX="1749" w:tblpY="799"/>
        <w:tblOverlap w:val="never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3"/>
        <w:gridCol w:w="1344"/>
        <w:gridCol w:w="1545"/>
        <w:gridCol w:w="1545"/>
        <w:gridCol w:w="1043"/>
        <w:gridCol w:w="5385"/>
      </w:tblGrid>
      <w:tr w14:paraId="4DF8E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91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udy I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EE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02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L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1A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C8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N 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776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bgroup</w:t>
            </w:r>
          </w:p>
        </w:tc>
      </w:tr>
      <w:tr w14:paraId="3463C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907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ilbert 2023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DC4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46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D68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68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A45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41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686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ED7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High FRα expression </w:t>
            </w:r>
          </w:p>
        </w:tc>
      </w:tr>
      <w:tr w14:paraId="48506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E17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'Malley 2020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396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F39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343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B71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318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High FRα expression </w:t>
            </w:r>
          </w:p>
        </w:tc>
      </w:tr>
      <w:tr w14:paraId="7A8A2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DE1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ore 2018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C7F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0A7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53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E1D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47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4C6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F19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High FRα expression </w:t>
            </w:r>
          </w:p>
        </w:tc>
      </w:tr>
      <w:tr w14:paraId="306E4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C62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rtina 2017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532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58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F87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E8A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64C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33C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High FRα expression </w:t>
            </w:r>
          </w:p>
        </w:tc>
      </w:tr>
      <w:tr w14:paraId="2E7BC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4A8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ore 2017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7D6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66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577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645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6B0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675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CBA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3A3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High FRα expression </w:t>
            </w:r>
          </w:p>
        </w:tc>
      </w:tr>
      <w:tr w14:paraId="1FACA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E2808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FADB8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F06C0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73707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852291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C04488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6167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96E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ilbert 2023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461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163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44C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760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91C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Low FRα expression </w:t>
            </w:r>
          </w:p>
        </w:tc>
      </w:tr>
      <w:tr w14:paraId="06A21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4FD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ore 2017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B4E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22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155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E17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34A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05B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Low FRα expression </w:t>
            </w:r>
          </w:p>
        </w:tc>
      </w:tr>
      <w:tr w14:paraId="5891F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046F0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C76167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7E792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50B05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46869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42D9CE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FCFC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35A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ilbert 2023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DAF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2E8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366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A26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997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08C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4A4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Platinum resistant </w:t>
            </w:r>
          </w:p>
        </w:tc>
      </w:tr>
      <w:tr w14:paraId="07F1F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4E5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tulonis  2023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CA5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24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B81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12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75B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26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2B5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5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6F8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Platinum resistant </w:t>
            </w:r>
          </w:p>
        </w:tc>
      </w:tr>
      <w:tr w14:paraId="344FE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E6D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haela 2021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1EF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426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192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DDD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142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7AA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51C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Platinum resistant </w:t>
            </w:r>
          </w:p>
        </w:tc>
      </w:tr>
      <w:tr w14:paraId="1B7D8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A2E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ore 2021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E27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C2F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76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45E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534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6E4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3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E79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Platinum resistant </w:t>
            </w:r>
          </w:p>
        </w:tc>
      </w:tr>
      <w:tr w14:paraId="60E5C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F29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'Malley 2020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AC6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7B8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318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247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BDF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759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Platinum resistant </w:t>
            </w:r>
          </w:p>
        </w:tc>
      </w:tr>
      <w:tr w14:paraId="04DE0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A96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ore 2017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6DF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0A1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806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645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976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1B6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321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Platinum resistant </w:t>
            </w:r>
          </w:p>
        </w:tc>
      </w:tr>
      <w:tr w14:paraId="29A21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720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DAA32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80EED0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F6098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973A2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7BCC6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B57029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221D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8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5B1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ilbert 2023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ECD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C13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039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A3D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928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E79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A65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Platinum sensetive </w:t>
            </w:r>
          </w:p>
        </w:tc>
      </w:tr>
      <w:tr w14:paraId="65A2C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8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6BB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ore 2018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38A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C41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688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7B4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431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319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7A7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atinum sensitive</w:t>
            </w:r>
          </w:p>
        </w:tc>
      </w:tr>
      <w:tr w14:paraId="23202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720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498C5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12C3C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278F7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5CE3F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EB770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666DBB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4868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6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98F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tulonis  2023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6B8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02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EFD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83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EB3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43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98A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3D3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≧3 lines of Prior therapy</w:t>
            </w:r>
          </w:p>
        </w:tc>
      </w:tr>
      <w:tr w14:paraId="29B9D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84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323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'Malley 2020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6DC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BB3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39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7EA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41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63A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892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≧3 lines of Prior therapy</w:t>
            </w:r>
          </w:p>
        </w:tc>
      </w:tr>
      <w:tr w14:paraId="6B5E1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060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1180D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0E6D4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E103A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C2B75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92D6D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9805C4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0936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74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76F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tulonis  2023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778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53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333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24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409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99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8C2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CB6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1～2  lines of Prior therapy</w:t>
            </w:r>
          </w:p>
        </w:tc>
      </w:tr>
      <w:tr w14:paraId="2A0B7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2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833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'Malley 2020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E07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B7A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19C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13D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DF3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1～2  lines of Prior therapy</w:t>
            </w:r>
          </w:p>
        </w:tc>
      </w:tr>
      <w:tr w14:paraId="44A5E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760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C64D1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7EFE9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0F0BE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7D31D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A3B74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900D86">
            <w:pP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5D75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76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F2C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tulonis  2023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B17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24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91A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165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4DE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315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EB8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5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0E1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IRV </w:t>
            </w:r>
          </w:p>
        </w:tc>
      </w:tr>
      <w:tr w14:paraId="068DB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74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39F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ore 2021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00C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43F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578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EC8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822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50D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3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C81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IRV </w:t>
            </w:r>
          </w:p>
        </w:tc>
      </w:tr>
      <w:tr w14:paraId="380E5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78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BEC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ore 2017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F50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84A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011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968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189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150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0E2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IRV </w:t>
            </w:r>
          </w:p>
        </w:tc>
      </w:tr>
      <w:tr w14:paraId="53718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72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7A9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rtina 2017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D96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22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9D5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AD7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68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AC4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961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IRV  </w:t>
            </w:r>
          </w:p>
        </w:tc>
      </w:tr>
      <w:tr w14:paraId="46880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6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21CFC4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413D7F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C93429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DE1F9D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3850F3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A619A0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FA35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6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CD9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ilbert 2023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093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4AA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084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7F5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716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481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F30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IRV  + BEV </w:t>
            </w:r>
          </w:p>
        </w:tc>
      </w:tr>
      <w:tr w14:paraId="53900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6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06E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ilbert 2023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1B1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0F6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346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A63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254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9C2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99F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IRV  + BEV </w:t>
            </w:r>
          </w:p>
        </w:tc>
      </w:tr>
      <w:tr w14:paraId="0282A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00" w:hRule="atLeast"/>
        </w:trPr>
        <w:tc>
          <w:tcPr>
            <w:tcW w:w="1165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 w14:paraId="3B92D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'Malley 2020</w:t>
            </w:r>
          </w:p>
        </w:tc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 w14:paraId="25822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 w14:paraId="06500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308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 w14:paraId="6C7B8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492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 w14:paraId="11F7B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1899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 w14:paraId="1B9FA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IRV  + BEV </w:t>
            </w:r>
          </w:p>
        </w:tc>
      </w:tr>
    </w:tbl>
    <w:p w14:paraId="0F20D0C5"/>
    <w:p w14:paraId="2DC4E693">
      <w:pP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  <w:br w:type="page"/>
      </w:r>
    </w:p>
    <w:p w14:paraId="4E799511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</w:pPr>
    </w:p>
    <w:p w14:paraId="57180DD8">
      <w:pPr>
        <w:widowControl w:val="0"/>
        <w:numPr>
          <w:ilvl w:val="0"/>
          <w:numId w:val="1"/>
        </w:numPr>
        <w:ind w:left="0" w:leftChars="0" w:firstLine="270" w:firstLineChars="150"/>
        <w:jc w:val="both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  <w:t xml:space="preserve"> All grades dverse effects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451"/>
        <w:gridCol w:w="700"/>
        <w:gridCol w:w="770"/>
        <w:gridCol w:w="677"/>
        <w:gridCol w:w="700"/>
        <w:gridCol w:w="692"/>
        <w:gridCol w:w="1238"/>
        <w:gridCol w:w="1012"/>
        <w:gridCol w:w="981"/>
        <w:gridCol w:w="816"/>
        <w:gridCol w:w="926"/>
        <w:gridCol w:w="879"/>
        <w:gridCol w:w="1161"/>
        <w:gridCol w:w="760"/>
        <w:gridCol w:w="794"/>
        <w:gridCol w:w="700"/>
      </w:tblGrid>
      <w:tr w14:paraId="7A4EC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020" w:hRule="atLeast"/>
        </w:trPr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8892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rstauthor</w:t>
            </w:r>
          </w:p>
        </w:tc>
        <w:tc>
          <w:tcPr>
            <w:tcW w:w="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vAlign w:val="center"/>
          </w:tcPr>
          <w:p w14:paraId="1B8DD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A14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 nause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182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 diarrhea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DA8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fatigu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A62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lurred visio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6C9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ry ey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100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hrombocytopeni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299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 keratopathy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278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 neuropathy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04F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Vomitin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016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231F2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231F2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ecreased appeti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6ED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231F2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231F2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eadach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F3C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231F2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231F2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LT increas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99A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231F2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231F2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ST increase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099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231F2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231F2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neumon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799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nemia</w:t>
            </w:r>
          </w:p>
        </w:tc>
      </w:tr>
      <w:tr w14:paraId="4A36E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80" w:hRule="atLeast"/>
        </w:trPr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74E1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oore 2021</w:t>
            </w:r>
          </w:p>
        </w:tc>
        <w:tc>
          <w:tcPr>
            <w:tcW w:w="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vAlign w:val="center"/>
          </w:tcPr>
          <w:p w14:paraId="35F7F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FE6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ED6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1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395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06E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516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F18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6A2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0E0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24D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7B2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7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101123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7593D7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F23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1FB7DE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EA0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1 </w:t>
            </w:r>
          </w:p>
        </w:tc>
      </w:tr>
      <w:tr w14:paraId="5DAA1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80" w:hRule="atLeast"/>
        </w:trPr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8B08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'Malley 2019</w:t>
            </w:r>
          </w:p>
        </w:tc>
        <w:tc>
          <w:tcPr>
            <w:tcW w:w="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vAlign w:val="center"/>
          </w:tcPr>
          <w:p w14:paraId="12EDF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F55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ABC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2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90B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043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495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636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360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A9D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2FC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4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A00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6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C8D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777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FAC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F3FB48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A82D18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A47A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80" w:hRule="atLeast"/>
        </w:trPr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01F1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rtina 2017</w:t>
            </w:r>
          </w:p>
        </w:tc>
        <w:tc>
          <w:tcPr>
            <w:tcW w:w="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vAlign w:val="center"/>
          </w:tcPr>
          <w:p w14:paraId="47C55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CB2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7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E8E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7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D7F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175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464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4B7B79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FD0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2F3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F238B3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094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1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204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3B0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CD2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411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C6DDBA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74C0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80" w:hRule="atLeast"/>
        </w:trPr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5480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ilbert 2023</w:t>
            </w:r>
          </w:p>
        </w:tc>
        <w:tc>
          <w:tcPr>
            <w:tcW w:w="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vAlign w:val="center"/>
          </w:tcPr>
          <w:p w14:paraId="01A22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A5C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1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810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4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49C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DEF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45E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5D2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075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CBD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72B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DF5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8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67A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985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3F6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4C91DD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B67F16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C322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80" w:hRule="atLeast"/>
        </w:trPr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5FB8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tulonis  2023</w:t>
            </w:r>
          </w:p>
        </w:tc>
        <w:tc>
          <w:tcPr>
            <w:tcW w:w="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vAlign w:val="center"/>
          </w:tcPr>
          <w:p w14:paraId="243D3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3AA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9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265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2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541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425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946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2ACBAD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3FF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B02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179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FAA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04DFAC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C0BA5D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21D326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A9DFEC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A02199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6CAC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80" w:hRule="atLeast"/>
        </w:trPr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5A22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oore 2017</w:t>
            </w:r>
          </w:p>
        </w:tc>
        <w:tc>
          <w:tcPr>
            <w:tcW w:w="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vAlign w:val="center"/>
          </w:tcPr>
          <w:p w14:paraId="471D0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1D4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7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2E1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4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CCE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8F3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A39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46B6D5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251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15B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169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35C178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20A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94E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4EE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B8B653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3C0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</w:tr>
      <w:tr w14:paraId="74BBE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80" w:hRule="atLeast"/>
        </w:trPr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434E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oore 2018</w:t>
            </w:r>
          </w:p>
        </w:tc>
        <w:tc>
          <w:tcPr>
            <w:tcW w:w="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vAlign w:val="center"/>
          </w:tcPr>
          <w:p w14:paraId="18496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469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7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515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1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EFB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515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90D153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D58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636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889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9EE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3F7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3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3C3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8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166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B6B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EE4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F88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9 </w:t>
            </w:r>
          </w:p>
        </w:tc>
      </w:tr>
      <w:tr w14:paraId="28FFE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80" w:hRule="atLeast"/>
        </w:trPr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8A38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ackes 2021</w:t>
            </w:r>
          </w:p>
        </w:tc>
        <w:tc>
          <w:tcPr>
            <w:tcW w:w="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vAlign w:val="center"/>
          </w:tcPr>
          <w:p w14:paraId="4FC03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6A9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pingfang sc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7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043D46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E6A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D8C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598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3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B78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BC4E99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5A3CA3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CD1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2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D25B40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7D9761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F7D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EEB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EE4E26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457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47 </w:t>
            </w:r>
          </w:p>
        </w:tc>
      </w:tr>
      <w:tr w14:paraId="446E4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80" w:hRule="atLeast"/>
        </w:trPr>
        <w:tc>
          <w:tcPr>
            <w:tcW w:w="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99BE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’Malley  2020</w:t>
            </w:r>
          </w:p>
        </w:tc>
        <w:tc>
          <w:tcPr>
            <w:tcW w:w="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vAlign w:val="center"/>
          </w:tcPr>
          <w:p w14:paraId="7DB4B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271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AdvTT5235d5a9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130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83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8C7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7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93C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0.6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2F10D3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CEB172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99D22A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0B8523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7FF994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902EE2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2FC55C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6CCA47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1671B7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4149C4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DAA508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</w:tbl>
    <w:p w14:paraId="55812B53">
      <w:pP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  <w:br w:type="page"/>
      </w:r>
    </w:p>
    <w:p w14:paraId="34C263DC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</w:pPr>
    </w:p>
    <w:p w14:paraId="699EDD75">
      <w:pPr>
        <w:widowControl w:val="0"/>
        <w:numPr>
          <w:ilvl w:val="0"/>
          <w:numId w:val="1"/>
        </w:numPr>
        <w:ind w:left="0" w:leftChars="0" w:firstLine="270" w:firstLineChars="150"/>
        <w:jc w:val="both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宋体" w:hAnsi="宋体" w:eastAsia="宋体" w:cs="宋体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  <w:t>≧</w:t>
      </w:r>
      <w: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  <w:t>3 grades dverse effects</w:t>
      </w:r>
    </w:p>
    <w:tbl>
      <w:tblPr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691"/>
        <w:gridCol w:w="719"/>
        <w:gridCol w:w="730"/>
        <w:gridCol w:w="711"/>
        <w:gridCol w:w="719"/>
        <w:gridCol w:w="705"/>
        <w:gridCol w:w="1350"/>
        <w:gridCol w:w="953"/>
        <w:gridCol w:w="924"/>
        <w:gridCol w:w="773"/>
        <w:gridCol w:w="874"/>
        <w:gridCol w:w="831"/>
        <w:gridCol w:w="824"/>
        <w:gridCol w:w="825"/>
        <w:gridCol w:w="990"/>
        <w:gridCol w:w="678"/>
      </w:tblGrid>
      <w:tr w14:paraId="3F382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040" w:hRule="atLeast"/>
        </w:trPr>
        <w:tc>
          <w:tcPr>
            <w:tcW w:w="290" w:type="pc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3144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stauthor</w:t>
            </w:r>
          </w:p>
        </w:tc>
        <w:tc>
          <w:tcPr>
            <w:tcW w:w="272" w:type="pct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/>
            <w:vAlign w:val="center"/>
          </w:tcPr>
          <w:p w14:paraId="03044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4D9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nause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8BA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diarrhea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A20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fatigue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B02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lurred visio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0C2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ry ey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AF6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EB7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keratopathy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535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neuropathy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50D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omiting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C17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E63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adach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B8A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 increase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03F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 increas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773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neumoniti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168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emia</w:t>
            </w:r>
          </w:p>
        </w:tc>
      </w:tr>
      <w:tr w14:paraId="7D403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0" w:hRule="atLeast"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612D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ore 20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AB1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AC6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324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77C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10B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7D1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DF1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0CD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783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ABF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931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0FD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739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B09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ADC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2C4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</w:tr>
      <w:tr w14:paraId="70641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80" w:hRule="atLeast"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3230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'Malley 20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060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72E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067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F3E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803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31A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2BF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70B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15C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F6D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D01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B34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1FA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536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C06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AEB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05148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0" w:hRule="atLeast"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8F0D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rtina 20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EAF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81D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F31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FB0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A00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E9D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08A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6FE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A14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5DF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AEC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A20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213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F33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93A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A61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0DAB5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80" w:hRule="atLeast"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9A80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ilbert 202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D9D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9DF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0A2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52A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0A1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B97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060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C64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A14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36A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099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804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325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379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F4F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FE1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1B9D0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0" w:hRule="atLeast"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CBF3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tulonis  202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A40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561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13C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64F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834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744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C0A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E6F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F0B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8C8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D9A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F67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F93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695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FB9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110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6986C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80" w:hRule="atLeast"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2A96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kes 20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52D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805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239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FEB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495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263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AEA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50A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CA0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8E7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158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8E0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334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C17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1AC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C66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</w:t>
            </w:r>
          </w:p>
        </w:tc>
      </w:tr>
      <w:tr w14:paraId="777B3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0" w:hRule="atLeast"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F3C4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ore 20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52E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E43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188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B61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FA9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09C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2A5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AB6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EFD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750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8EE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5A7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AEF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AFB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A07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C7D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1</w:t>
            </w:r>
          </w:p>
        </w:tc>
      </w:tr>
      <w:tr w14:paraId="5C3E9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80" w:hRule="atLeast"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F8D2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’Malley  20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118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5D1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E26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A3C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82E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521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9C4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381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5DD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EF7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87C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C15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0F5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3E7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F50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211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D562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80" w:hRule="atLeast"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A036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ore 20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414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A74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E66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AAE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927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3E2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60F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D66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D18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BE8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7ED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226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FF7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3F7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931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B9A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</w:tr>
    </w:tbl>
    <w:p w14:paraId="23413258">
      <w:pPr>
        <w:widowControl w:val="0"/>
        <w:numPr>
          <w:numId w:val="0"/>
        </w:numPr>
        <w:ind w:leftChars="150"/>
        <w:jc w:val="both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</w:pPr>
    </w:p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3"/>
        <w:gridCol w:w="4724"/>
        <w:gridCol w:w="4724"/>
      </w:tblGrid>
      <w:tr w14:paraId="45E70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454" w:hRule="atLeast"/>
        </w:trPr>
        <w:tc>
          <w:tcPr>
            <w:tcW w:w="16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D7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E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CFD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y gra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47BCDE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D06A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54" w:hRule="atLeast"/>
        </w:trPr>
        <w:tc>
          <w:tcPr>
            <w:tcW w:w="166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3136E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64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S, % (95 % CI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BB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2, %</w:t>
            </w:r>
          </w:p>
        </w:tc>
      </w:tr>
      <w:tr w14:paraId="7E528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54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B33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ision blurre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FF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.20(39.32-51.09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3E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5.18 </w:t>
            </w:r>
          </w:p>
        </w:tc>
      </w:tr>
      <w:tr w14:paraId="7AB04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54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C5D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Nause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11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.13 (32.27-47.99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EA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0.57 </w:t>
            </w:r>
          </w:p>
        </w:tc>
      </w:tr>
      <w:tr w14:paraId="7FA62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54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7F6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Diarrhea 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F5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.52 (28.86-50.18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1E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4.98 </w:t>
            </w:r>
          </w:p>
        </w:tc>
      </w:tr>
      <w:tr w14:paraId="43977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54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756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Fatigue 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6C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.84 (26.90-40.77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F4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4.25 </w:t>
            </w:r>
          </w:p>
        </w:tc>
      </w:tr>
      <w:tr w14:paraId="54229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54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B28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Keratopathy 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E5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.2 (27.45-34.94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A8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</w:tr>
      <w:tr w14:paraId="17BE9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54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ED2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Neuropathy 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E2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.33 (19.46-35.19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D6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6.61 </w:t>
            </w:r>
          </w:p>
        </w:tc>
      </w:tr>
      <w:tr w14:paraId="1F351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54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98C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ST increase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2C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.58 (18.29-28.87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C4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6.60 </w:t>
            </w:r>
          </w:p>
        </w:tc>
      </w:tr>
      <w:tr w14:paraId="60509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54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BBA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ry ey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73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.30(18.70-27.90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D9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7.45 </w:t>
            </w:r>
          </w:p>
        </w:tc>
      </w:tr>
      <w:tr w14:paraId="1D3A8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54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828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mbocytopeni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BD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.17 (12.01-34.34]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E9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2.59 </w:t>
            </w:r>
          </w:p>
        </w:tc>
      </w:tr>
      <w:tr w14:paraId="5E33B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54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F29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T increase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9E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.19(17.29-27.09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08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 </w:t>
            </w:r>
          </w:p>
        </w:tc>
      </w:tr>
      <w:tr w14:paraId="35B69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54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1A6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adach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36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.29(12.52-28.06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76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4.79 </w:t>
            </w:r>
          </w:p>
        </w:tc>
      </w:tr>
      <w:tr w14:paraId="55B69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54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0D3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omiting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5C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.54(13.79-25.28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C3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2.74 </w:t>
            </w:r>
          </w:p>
        </w:tc>
      </w:tr>
      <w:tr w14:paraId="34682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54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716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creased appetit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80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.71(12.58-24.85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71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6.80 </w:t>
            </w:r>
          </w:p>
        </w:tc>
      </w:tr>
      <w:tr w14:paraId="3A04A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54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CDA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emi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130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.96(9.41-16.51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21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1.08 </w:t>
            </w:r>
          </w:p>
        </w:tc>
      </w:tr>
    </w:tbl>
    <w:p w14:paraId="0D54DD46">
      <w:pPr>
        <w:widowControl w:val="0"/>
        <w:numPr>
          <w:numId w:val="0"/>
        </w:numPr>
        <w:ind w:leftChars="150"/>
        <w:jc w:val="both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</w:pPr>
    </w:p>
    <w:p w14:paraId="20C6FA16">
      <w:pPr>
        <w:widowControl w:val="0"/>
        <w:numPr>
          <w:numId w:val="0"/>
        </w:numPr>
        <w:ind w:leftChars="150"/>
        <w:jc w:val="both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dvTT5235d5a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FBE91C0"/>
    <w:multiLevelType w:val="singleLevel"/>
    <w:tmpl w:val="EFBE91C0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D33D7"/>
    <w:rsid w:val="6BFDF56F"/>
    <w:rsid w:val="FFFD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22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13:09:00Z</dcterms:created>
  <dc:creator>夏木</dc:creator>
  <cp:lastModifiedBy>夏木</cp:lastModifiedBy>
  <dcterms:modified xsi:type="dcterms:W3CDTF">2024-09-10T13:4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D512C7F463C0230D73D4DF66EF2EF25E_41</vt:lpwstr>
  </property>
</Properties>
</file>